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4300A" w14:textId="36522F54" w:rsidR="00977B42" w:rsidRPr="006948CF" w:rsidRDefault="000F63A4" w:rsidP="006948CF">
      <w:pPr>
        <w:pStyle w:val="A7"/>
        <w:jc w:val="left"/>
        <w:rPr>
          <w:rStyle w:val="a8"/>
          <w:rFonts w:ascii="Times New Roman" w:eastAsiaTheme="minorEastAsia" w:hAnsi="Times New Roman"/>
          <w:b/>
          <w:bCs/>
          <w:sz w:val="20"/>
          <w:szCs w:val="20"/>
          <w:lang w:val="en-GB"/>
        </w:rPr>
      </w:pPr>
      <w:bookmarkStart w:id="0" w:name="_Hlk25230056"/>
      <w:r>
        <w:rPr>
          <w:rFonts w:ascii="Times New Roman" w:hAnsi="Times New Roman"/>
          <w:b/>
          <w:bCs/>
          <w:kern w:val="0"/>
          <w:sz w:val="20"/>
          <w:szCs w:val="20"/>
          <w:lang w:val="en-GB"/>
        </w:rPr>
        <w:t>Supplementar</w:t>
      </w:r>
      <w:r w:rsidR="00620546" w:rsidRPr="00522A1E">
        <w:rPr>
          <w:rStyle w:val="a8"/>
          <w:rFonts w:ascii="Times New Roman" w:eastAsia="宋体" w:hAnsi="Times New Roman" w:cs="Times New Roman"/>
          <w:b/>
          <w:bCs/>
          <w:sz w:val="20"/>
          <w:szCs w:val="20"/>
          <w:lang w:val="zh-TW"/>
        </w:rPr>
        <w:t xml:space="preserve"> </w:t>
      </w:r>
      <w:r w:rsidR="004F5382" w:rsidRPr="004F5382">
        <w:rPr>
          <w:rStyle w:val="a8"/>
          <w:rFonts w:ascii="Times New Roman" w:eastAsia="宋体" w:hAnsi="Times New Roman" w:cs="Times New Roman"/>
          <w:b/>
          <w:bCs/>
          <w:sz w:val="20"/>
          <w:szCs w:val="20"/>
          <w:lang w:val="zh-TW"/>
        </w:rPr>
        <w:t xml:space="preserve">Table </w:t>
      </w:r>
      <w:r w:rsidR="004F5382">
        <w:rPr>
          <w:rStyle w:val="a8"/>
          <w:rFonts w:ascii="Times New Roman" w:eastAsia="宋体" w:hAnsi="Times New Roman" w:cs="Times New Roman" w:hint="eastAsia"/>
          <w:b/>
          <w:bCs/>
          <w:sz w:val="20"/>
          <w:szCs w:val="20"/>
          <w:lang w:val="zh-TW"/>
        </w:rPr>
        <w:t>4</w:t>
      </w:r>
      <w:r w:rsidR="00977B42" w:rsidRPr="00BD4AD0">
        <w:rPr>
          <w:rStyle w:val="a8"/>
          <w:rFonts w:ascii="Times New Roman" w:eastAsia="宋体" w:hAnsi="Times New Roman" w:cs="Times New Roman"/>
          <w:b/>
          <w:bCs/>
          <w:sz w:val="20"/>
          <w:szCs w:val="20"/>
          <w:lang w:val="zh-TW"/>
        </w:rPr>
        <w:t xml:space="preserve">. </w:t>
      </w:r>
      <w:r w:rsidR="006948CF" w:rsidRPr="006948CF">
        <w:rPr>
          <w:rFonts w:ascii="Times New Roman" w:hAnsi="Times New Roman"/>
          <w:b/>
          <w:bCs/>
          <w:sz w:val="20"/>
          <w:szCs w:val="20"/>
          <w:lang w:val="en-GB"/>
        </w:rPr>
        <w:t>Correlation between median survival time and clinical parameters of patients with pancreatic cancer</w:t>
      </w:r>
    </w:p>
    <w:tbl>
      <w:tblPr>
        <w:tblW w:w="875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3"/>
        <w:gridCol w:w="999"/>
        <w:gridCol w:w="1275"/>
        <w:gridCol w:w="3294"/>
        <w:gridCol w:w="1384"/>
      </w:tblGrid>
      <w:tr w:rsidR="00977B42" w:rsidRPr="00BD4AD0" w14:paraId="174A8247" w14:textId="77777777" w:rsidTr="009847A4">
        <w:trPr>
          <w:trHeight w:val="305"/>
          <w:jc w:val="center"/>
        </w:trPr>
        <w:tc>
          <w:tcPr>
            <w:tcW w:w="180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3D4C9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2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宋体" w:cs="Times New Roman" w:hint="eastAsia"/>
                <w:b/>
                <w:kern w:val="0"/>
                <w:sz w:val="20"/>
                <w:szCs w:val="20"/>
                <w:lang w:val="zh-TW"/>
              </w:rPr>
              <w:t>Parameter`</w:t>
            </w:r>
          </w:p>
        </w:tc>
        <w:tc>
          <w:tcPr>
            <w:tcW w:w="9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7051A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2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宋体" w:cs="Times New Roman" w:hint="eastAsia"/>
                <w:b/>
                <w:kern w:val="0"/>
                <w:sz w:val="20"/>
                <w:szCs w:val="20"/>
                <w:lang w:val="zh-TW"/>
              </w:rPr>
              <w:t>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B875D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2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宋体" w:cs="Times New Roman" w:hint="eastAsia"/>
                <w:b/>
                <w:kern w:val="0"/>
                <w:sz w:val="20"/>
                <w:szCs w:val="20"/>
                <w:lang w:val="zh-TW"/>
              </w:rPr>
              <w:t>%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50196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宋体" w:cs="Times New Roman"/>
                <w:b/>
                <w:kern w:val="0"/>
                <w:sz w:val="20"/>
                <w:szCs w:val="20"/>
                <w:lang w:val="zh-TW" w:eastAsia="zh-TW"/>
              </w:rPr>
              <w:t xml:space="preserve">Median survival time </w:t>
            </w:r>
            <w:r w:rsidRPr="00BD4AD0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(95%CI)</w:t>
            </w:r>
          </w:p>
        </w:tc>
      </w:tr>
      <w:tr w:rsidR="00977B42" w:rsidRPr="00BD4AD0" w14:paraId="1075088D" w14:textId="77777777" w:rsidTr="009847A4">
        <w:trPr>
          <w:trHeight w:val="300"/>
          <w:jc w:val="center"/>
        </w:trPr>
        <w:tc>
          <w:tcPr>
            <w:tcW w:w="18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74ACC5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14C647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3075AED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7F45D" w14:textId="77777777" w:rsidR="00977B42" w:rsidRPr="00BD4AD0" w:rsidRDefault="00977B42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宋体" w:cs="Times New Roman"/>
                <w:kern w:val="0"/>
                <w:sz w:val="20"/>
                <w:szCs w:val="20"/>
                <w:lang w:val="zh-TW" w:eastAsia="zh-TW"/>
              </w:rPr>
              <w:t>(</w:t>
            </w:r>
            <w:r w:rsidRPr="00BD4AD0">
              <w:rPr>
                <w:rStyle w:val="a8"/>
                <w:rFonts w:ascii="Times New Roman" w:eastAsia="宋体" w:hAnsi="宋体" w:cs="Times New Roman" w:hint="eastAsia"/>
                <w:kern w:val="0"/>
                <w:sz w:val="20"/>
                <w:szCs w:val="20"/>
                <w:lang w:val="zh-TW"/>
              </w:rPr>
              <w:t>Month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66B73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P</w:t>
            </w:r>
          </w:p>
        </w:tc>
      </w:tr>
      <w:tr w:rsidR="00977B42" w:rsidRPr="00BD4AD0" w14:paraId="32F704B5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5C0AB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宋体" w:cs="Times New Roman"/>
                <w:b/>
                <w:kern w:val="0"/>
                <w:sz w:val="20"/>
                <w:szCs w:val="20"/>
                <w:lang w:val="zh-TW" w:eastAsia="zh-TW"/>
              </w:rPr>
              <w:t>Gende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D49D8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6C8B2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E3DB7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26270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5DE56E5B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C5910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宋体" w:cs="Times New Roman" w:hint="eastAsia"/>
                <w:kern w:val="0"/>
                <w:sz w:val="20"/>
                <w:szCs w:val="20"/>
                <w:lang w:val="zh-TW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19553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A7B2E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9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44802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.5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4.87,6.12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B6CB0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573</w:t>
            </w:r>
          </w:p>
        </w:tc>
      </w:tr>
      <w:tr w:rsidR="00977B42" w:rsidRPr="00BD4AD0" w14:paraId="7249E963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791C5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宋体" w:cs="Times New Roman" w:hint="eastAsia"/>
                <w:kern w:val="0"/>
                <w:sz w:val="20"/>
                <w:szCs w:val="20"/>
                <w:lang w:val="zh-TW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FFDF3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DFC6B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41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93DA2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3.58,6.41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E427F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6EC9D6AD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B6058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宋体" w:cs="Times New Roman" w:hint="eastAsia"/>
                <w:b/>
                <w:kern w:val="0"/>
                <w:sz w:val="20"/>
                <w:szCs w:val="20"/>
                <w:lang w:val="zh-TW"/>
              </w:rPr>
              <w:t>Ag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BE0AB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6CBA7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F7CBE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14BE9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3D5542FD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D8B0E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C7A9D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8D3C4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25.5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0F446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8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5.81,10.18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7F4C1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031</w:t>
            </w:r>
          </w:p>
        </w:tc>
      </w:tr>
      <w:tr w:rsidR="00977B42" w:rsidRPr="00BD4AD0" w14:paraId="08DE50C2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7CA91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≥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2CA4E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803ED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74.5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B8306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4.40,5.59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E548C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508F6522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CEA68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zh-TW" w:eastAsia="zh-TW"/>
              </w:rPr>
              <w:t>Diabet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98001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0999A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190DF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F9261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37443EB3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7B7A6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zh-TW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D1D2B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4C77F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79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63AE9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.5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4.75,6.25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EEC84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857</w:t>
            </w:r>
          </w:p>
        </w:tc>
      </w:tr>
      <w:tr w:rsidR="00977B42" w:rsidRPr="00BD4AD0" w14:paraId="1588A0F9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61C16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zh-TW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067A2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4A46B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21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46C4C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.5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3.65,7.35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B67C4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12D836FD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430F9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zh-TW"/>
              </w:rPr>
              <w:t>Tumor loc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782FF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92F81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02A8D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D3006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4F169719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25577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  <w:lang w:val="zh-TW"/>
              </w:rPr>
              <w:t xml:space="preserve">Head and neck of </w:t>
            </w:r>
            <w:r w:rsidRPr="00BD4AD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BD4A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crea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569A2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2368F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61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3C318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7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5.34,8.65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063EF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069</w:t>
            </w:r>
          </w:p>
        </w:tc>
      </w:tr>
      <w:tr w:rsidR="00977B42" w:rsidRPr="00BD4AD0" w14:paraId="734CDBCF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F7AAA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BD4AD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dy and tail </w:t>
            </w:r>
            <w:r w:rsidRPr="00BD4AD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f p</w:t>
            </w:r>
            <w:r w:rsidRPr="00BD4A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crea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1AAC4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10754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39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31176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2.91,6.98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9DBA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7BEFA03A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97BF9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Liver </w:t>
            </w:r>
            <w:r w:rsidRPr="00BD4AD0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5EF54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B2443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AE167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5F5B3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3F14C6D1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2C6DC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zh-TW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3AE14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A0C08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8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C75C9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8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7.08,8.92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F628F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77B42" w:rsidRPr="00BD4AD0" w14:paraId="4FB739A5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C199E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zh-TW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F8623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9A7FD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42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E3C06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4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3.10,4.89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184F9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75AB1FEF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B4C14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zh-TW" w:eastAsia="zh-TW"/>
              </w:rPr>
              <w:t>Lymph node metasta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26CA3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E8D18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7B080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B1616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1D5A3EC1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4FAC7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zh-TW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56DF3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7CBF6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71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8572F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6.5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5.27,7.72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59678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77B42" w:rsidRPr="00BD4AD0" w14:paraId="07BB3376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63EB1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zh-TW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FD835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61CCD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29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BE37A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3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1.51,4.49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29497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5C5E3075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1D7BC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TNM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zh-TW"/>
              </w:rPr>
              <w:t xml:space="preserve"> stag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E2508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F86A9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DEAAB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083D3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661F726A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5ED9E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/>
                <w:kern w:val="0"/>
                <w:sz w:val="20"/>
                <w:szCs w:val="20"/>
              </w:rPr>
              <w:t>Ⅰ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99C91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83C2B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9.5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92120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2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2.04,21.95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8AADA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77B42" w:rsidRPr="00BD4AD0" w14:paraId="1300675F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54B36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/>
                <w:kern w:val="0"/>
                <w:sz w:val="20"/>
                <w:szCs w:val="20"/>
              </w:rPr>
              <w:t>Ⅱ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33660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9DFF6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27.5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1A719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9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7.55,10.45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455E7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4491B163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A62EF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/>
                <w:kern w:val="0"/>
                <w:sz w:val="20"/>
                <w:szCs w:val="20"/>
              </w:rPr>
              <w:t>Ⅲ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21FE1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D9EEE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3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6E008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6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3.02,8.99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D8F5C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742377C6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EEB46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/>
                <w:kern w:val="0"/>
                <w:sz w:val="20"/>
                <w:szCs w:val="20"/>
              </w:rPr>
              <w:t>Ⅳ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49AC6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25633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0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1CC2E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3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1.95,4.05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2CF9C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569D8A38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6DA8C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zh-TW"/>
              </w:rPr>
              <w:t>Trea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AEAD2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F82CE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A173D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A697B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5CD920FD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C6DD1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 w:eastAsia="zh-TW"/>
              </w:rPr>
              <w:t>Supportive treatm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DE535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F0CE2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29.5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DD96D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2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1.89,2.11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ADB39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77B42" w:rsidRPr="00BD4AD0" w14:paraId="577CF00C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37523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 w:eastAsia="zh-TW"/>
              </w:rPr>
              <w:lastRenderedPageBreak/>
              <w:t>Radiochemotherap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1706C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29542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24.5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4DD65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6.8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5.26,9.44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E2C0E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6C7F2FB4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1E9D4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 w:eastAsia="zh-TW"/>
              </w:rPr>
              <w:t>Oper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45251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6C145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40.5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157B9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8.5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7.48,10.81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F1E02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156AF238" w14:textId="77777777" w:rsidTr="009847A4">
        <w:trPr>
          <w:trHeight w:val="300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60BB1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/>
                <w:sz w:val="20"/>
                <w:szCs w:val="20"/>
                <w:lang w:val="zh-TW" w:eastAsia="zh-TW"/>
              </w:rPr>
              <w:t>Biliary drainag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B7685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E9166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.5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CE206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.2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4.98,5.51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7F692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6A90F6AA" w14:textId="77777777" w:rsidTr="009847A4">
        <w:trPr>
          <w:trHeight w:val="211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B0424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CEA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leve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AC2F3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5D75E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40AFC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65D94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278FE8D4" w14:textId="77777777" w:rsidTr="009847A4">
        <w:trPr>
          <w:trHeight w:val="211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3DA5B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5 μg/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CC5E6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0F786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4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4A9E4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7.5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6.69,8.30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68458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77B42" w:rsidRPr="00BD4AD0" w14:paraId="38F3D637" w14:textId="77777777" w:rsidTr="009847A4">
        <w:trPr>
          <w:trHeight w:val="211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3E415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≥5 μg/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1D603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C2FDE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46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53E61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4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2.49,5.50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6C3D7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05F27B5D" w14:textId="77777777" w:rsidTr="009847A4">
        <w:trPr>
          <w:trHeight w:val="211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DBDEA" w14:textId="0FCDE1FB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19</w:t>
            </w:r>
            <w:r w:rsidR="009758C4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-</w:t>
            </w:r>
            <w:r w:rsidRPr="00BD4AD0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9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leve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BB436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D85B6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F67F8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44832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4600CEC4" w14:textId="77777777" w:rsidTr="009847A4">
        <w:trPr>
          <w:trHeight w:val="211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3400E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37 U/m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D2570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2170D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8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B0DA4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9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7.53,10.46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6FDBC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 w:rsidR="00977B42" w:rsidRPr="00BD4AD0" w14:paraId="3489771C" w14:textId="77777777" w:rsidTr="009847A4">
        <w:trPr>
          <w:trHeight w:val="211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91B42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≥37 U/m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77598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6E7B1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82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32FDE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.00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4.53,5.46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03337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04FF2CAD" w14:textId="77777777" w:rsidTr="009847A4">
        <w:trPr>
          <w:trHeight w:val="211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B3482" w14:textId="7F18CF42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Serum </w:t>
            </w:r>
            <w:r w:rsidR="009E6674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g</w:t>
            </w:r>
            <w:r w:rsidRPr="00BD4AD0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alectin-3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leve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A0FB4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95A3C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794BA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170BE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B42" w:rsidRPr="00BD4AD0" w14:paraId="03800750" w14:textId="77777777" w:rsidTr="009847A4">
        <w:trPr>
          <w:trHeight w:val="211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1A1DE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3.77 μg/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BA441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92CF5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24.0%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E503A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0.5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5.02,15.02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894C5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77B42" w:rsidRPr="00BD4AD0" w14:paraId="19BD837C" w14:textId="77777777" w:rsidTr="009847A4">
        <w:trPr>
          <w:trHeight w:val="216"/>
          <w:jc w:val="center"/>
        </w:trPr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52EF3" w14:textId="77777777" w:rsidR="00977B42" w:rsidRPr="00BD4AD0" w:rsidRDefault="00977B42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≥3.77 μg/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70489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5B098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76.0%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4933B" w14:textId="77777777" w:rsidR="00977B42" w:rsidRPr="00BD4AD0" w:rsidRDefault="00977B42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4.13</w:t>
            </w:r>
            <w:r w:rsidRPr="00BD4AD0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D4AD0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2.12,5.31)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E11A5F" w14:textId="77777777" w:rsidR="00977B42" w:rsidRPr="00BD4AD0" w:rsidRDefault="00977B42" w:rsidP="009847A4">
            <w:pPr>
              <w:adjustRightInd w:val="0"/>
              <w:snapToGrid w:val="0"/>
              <w:ind w:firstLine="44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669DEC7" w14:textId="77777777" w:rsidR="00977B42" w:rsidRPr="00BD4AD0" w:rsidRDefault="00977B42" w:rsidP="00977B42">
      <w:pPr>
        <w:pStyle w:val="A7"/>
        <w:adjustRightInd w:val="0"/>
        <w:snapToGrid w:val="0"/>
        <w:spacing w:line="360" w:lineRule="auto"/>
        <w:jc w:val="center"/>
        <w:rPr>
          <w:rStyle w:val="a8"/>
          <w:rFonts w:ascii="Times New Roman" w:eastAsia="Times New Roman" w:hAnsi="Times New Roman" w:cs="Times New Roman"/>
          <w:b/>
          <w:bCs/>
          <w:sz w:val="20"/>
          <w:szCs w:val="20"/>
        </w:rPr>
      </w:pPr>
    </w:p>
    <w:bookmarkEnd w:id="0"/>
    <w:p w14:paraId="40D463AD" w14:textId="77777777" w:rsidR="00D86BC4" w:rsidRPr="00BD4AD0" w:rsidRDefault="00D86BC4">
      <w:pPr>
        <w:rPr>
          <w:sz w:val="20"/>
          <w:szCs w:val="20"/>
        </w:rPr>
      </w:pPr>
    </w:p>
    <w:sectPr w:rsidR="00D86BC4" w:rsidRPr="00BD4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F78CC" w14:textId="77777777" w:rsidR="00A85A80" w:rsidRDefault="00A85A80" w:rsidP="00977B42">
      <w:r>
        <w:separator/>
      </w:r>
    </w:p>
  </w:endnote>
  <w:endnote w:type="continuationSeparator" w:id="0">
    <w:p w14:paraId="324DEB27" w14:textId="77777777" w:rsidR="00A85A80" w:rsidRDefault="00A85A80" w:rsidP="00977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D3BDD1" w14:textId="77777777" w:rsidR="00A85A80" w:rsidRDefault="00A85A80" w:rsidP="00977B42">
      <w:r>
        <w:separator/>
      </w:r>
    </w:p>
  </w:footnote>
  <w:footnote w:type="continuationSeparator" w:id="0">
    <w:p w14:paraId="445B4EAF" w14:textId="77777777" w:rsidR="00A85A80" w:rsidRDefault="00A85A80" w:rsidP="00977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AF4"/>
    <w:rsid w:val="00004AF4"/>
    <w:rsid w:val="000F63A4"/>
    <w:rsid w:val="001637D1"/>
    <w:rsid w:val="00180641"/>
    <w:rsid w:val="002C71F6"/>
    <w:rsid w:val="00306DDB"/>
    <w:rsid w:val="004A24A7"/>
    <w:rsid w:val="004F5382"/>
    <w:rsid w:val="005A728A"/>
    <w:rsid w:val="005F245F"/>
    <w:rsid w:val="00620546"/>
    <w:rsid w:val="006948CF"/>
    <w:rsid w:val="00815197"/>
    <w:rsid w:val="00862DDF"/>
    <w:rsid w:val="00890AD1"/>
    <w:rsid w:val="0093799F"/>
    <w:rsid w:val="009758C4"/>
    <w:rsid w:val="00977B42"/>
    <w:rsid w:val="009E6674"/>
    <w:rsid w:val="00A85A80"/>
    <w:rsid w:val="00B0729E"/>
    <w:rsid w:val="00BD4AD0"/>
    <w:rsid w:val="00C64BA4"/>
    <w:rsid w:val="00CA1540"/>
    <w:rsid w:val="00D86BC4"/>
    <w:rsid w:val="00DF3AAA"/>
    <w:rsid w:val="00E17EE0"/>
    <w:rsid w:val="00E5355E"/>
    <w:rsid w:val="00E76E79"/>
    <w:rsid w:val="00F54304"/>
    <w:rsid w:val="00FC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81404"/>
  <w15:chartTrackingRefBased/>
  <w15:docId w15:val="{8F639071-4896-4570-BE4D-07A8578B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B4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7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7B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7B42"/>
    <w:rPr>
      <w:sz w:val="18"/>
      <w:szCs w:val="18"/>
    </w:rPr>
  </w:style>
  <w:style w:type="paragraph" w:customStyle="1" w:styleId="A7">
    <w:name w:val="正文 A"/>
    <w:rsid w:val="00977B42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customStyle="1" w:styleId="a8">
    <w:name w:val="无"/>
    <w:rsid w:val="00977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uying1234@163.com</dc:creator>
  <cp:keywords/>
  <dc:description/>
  <cp:lastModifiedBy>赵 絮影</cp:lastModifiedBy>
  <cp:revision>16</cp:revision>
  <dcterms:created xsi:type="dcterms:W3CDTF">2019-06-20T00:32:00Z</dcterms:created>
  <dcterms:modified xsi:type="dcterms:W3CDTF">2020-08-01T01:20:00Z</dcterms:modified>
</cp:coreProperties>
</file>